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/>
        <w:t>Search strateg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DLINE (PubMed)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rom dates of inceptions up to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ecemb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0, 2018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5"/>
            <w:bookmarkStart w:id="1" w:name="OLE_LINK14"/>
            <w:r>
              <w:rPr>
                <w:rFonts w:cs="Times New Roman" w:ascii="Times New Roman" w:hAnsi="Times New Roman"/>
                <w:sz w:val="24"/>
                <w:szCs w:val="24"/>
              </w:rPr>
              <w:t>#1  "Liver Neoplasms"[Mesh] OR "Carcinoma, Hepatocellular"[Mesh]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#2  </w:t>
            </w:r>
            <w:bookmarkStart w:id="2" w:name="OLE_LINK16"/>
            <w:bookmarkStart w:id="3" w:name="OLE_LINK2"/>
            <w:bookmarkStart w:id="4" w:name="OLE_LINK1"/>
            <w:r>
              <w:rPr>
                <w:rFonts w:cs="Times New Roman" w:ascii="Times New Roman" w:hAnsi="Times New Roman"/>
                <w:sz w:val="24"/>
                <w:szCs w:val="24"/>
              </w:rPr>
              <w:t>((((liver OR hepatic OR hepatocellular OR hepato-cellular) AND (cancer* OR carcinom* OR neoplasm? OR maglinan* OR tumor* OR tumour*))) OR (HCC OR hepato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？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bookmarkEnd w:id="2"/>
            <w:bookmarkEnd w:id="3"/>
            <w:bookmarkEnd w:id="4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#3  #1 OR #2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4  "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D274 protein, human"[Supplementary Concept]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#5  </w:t>
            </w:r>
            <w:bookmarkStart w:id="5" w:name="OLE_LINK29"/>
            <w:bookmarkStart w:id="6" w:name="OLE_LINK5"/>
            <w:bookmarkStart w:id="7" w:name="OLE_LINK4"/>
            <w:bookmarkStart w:id="8" w:name="OLE_LINK3"/>
            <w:r>
              <w:rPr>
                <w:rFonts w:cs="Times New Roman" w:ascii="Times New Roman" w:hAnsi="Times New Roman"/>
                <w:sz w:val="24"/>
                <w:szCs w:val="24"/>
              </w:rPr>
              <w:t>PDCD1LG1 protein or programmed cell death 1 ligand 1 protein or CD274 antigen or B7-H1 or B7H1 or PD-L1 or PDL1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bookmarkEnd w:id="5"/>
            <w:bookmarkEnd w:id="6"/>
            <w:bookmarkEnd w:id="7"/>
            <w:bookmarkEnd w:id="8"/>
            <w:r>
              <w:rPr>
                <w:rFonts w:cs="Times New Roman" w:ascii="Times New Roman" w:hAnsi="Times New Roman"/>
                <w:sz w:val="24"/>
                <w:szCs w:val="24"/>
              </w:rPr>
              <w:t>#6  #4 OR # 5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OLE_LINK15"/>
            <w:bookmarkStart w:id="10" w:name="OLE_LINK14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#7  #3 AND #6  </w:t>
            </w:r>
            <w:bookmarkEnd w:id="9"/>
            <w:bookmarkEnd w:id="10"/>
          </w:p>
        </w:tc>
      </w:tr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EMBASE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rom dates of inceptions up to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ecemb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0, 2018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  'liver cell carcinoma'/exp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2 (liver:ti,ab OR hepatic:ti,ab OR hepatocellular:ti,ab OR 'hepato cellular':ti,ab) AND [embase]/lim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3 (cancer*:ab,ti OR carcinom*:ab,ti OR neoplasm?:ab,ti OR maglinan*:ab,ti OR      tumor*:ab,ti OR tumour*:ab,ti) AND [embase]/lim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4  #2 AND #3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  (hcc:ab,ti OR hepatoma:ab,ti) AND [embase]/lim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6  #1 OR #4 OR #5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  'programmed death 1 ligand 1'/exp</w:t>
            </w:r>
          </w:p>
          <w:p>
            <w:pPr>
              <w:pStyle w:val="Normal"/>
              <w:spacing w:lineRule="auto" w:line="480"/>
              <w:ind w:left="240" w:hanging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  (((pdcd1lg1:ab,ti AND protein:ab,ti OR programmed:ab,ti) AND cell:ab,ti AND death:ab,ti AND ligand:ab,ti AND 1:ab,ti AND protein:ab,ti OR cd274:ab,ti) AND antigen:ab,ti OR 'b7 h1':ab,ti OR b7h1:ab,ti OR 'pd l1':ab,ti OR pdl1:ab,ti) AND [embase]/lim</w:t>
            </w:r>
          </w:p>
          <w:p>
            <w:pPr>
              <w:pStyle w:val="Normal"/>
              <w:spacing w:lineRule="auto" w:line="480"/>
              <w:ind w:left="240" w:hanging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 AND #9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cience Citation Index Expanded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rom dates of inceptions up to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ecemb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0, 2018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120" w:hanging="12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#1 TS= ((((liver OR hepatic OR hepatocellular OR hepato-cellular) AND (cancer* OR carcinom*OR neoplasm? OR maglinan* OR tumor* OR tumour*))) OR (HCC OR hepatom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？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#2 TS= PDCD1LG1 protein or programmed cell death 1 ligand 1 protein or CD274 antigen or B7-H1 or B7H1 or PD-L1 or PDL1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#3 #1 AND #2    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DateChar">
    <w:name w:val="Date Char"/>
    <w:qFormat/>
    <w:rPr>
      <w:kern w:val="2"/>
      <w:sz w:val="21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Term">
    <w:name w:val="term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ate">
    <w:name w:val="Date"/>
    <w:basedOn w:val="Normal"/>
    <w:next w:val="Normal"/>
    <w:qFormat/>
    <w:pPr>
      <w:ind w:left="100" w:hanging="0"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2T14:21:00Z</dcterms:created>
  <dc:creator>SkyUN.Org</dc:creator>
  <dc:description/>
  <cp:keywords/>
  <dc:language>en-US</dc:language>
  <cp:lastModifiedBy>0013434</cp:lastModifiedBy>
  <cp:lastPrinted>2013-02-05T12:46:00Z</cp:lastPrinted>
  <dcterms:modified xsi:type="dcterms:W3CDTF">2019-01-22T12:26:00Z</dcterms:modified>
  <cp:revision>5</cp:revision>
  <dc:subject/>
  <dc:title/>
</cp:coreProperties>
</file>